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B2748" w:rsidRPr="00AC6964" w:rsidRDefault="00AB2748" w:rsidP="00AB2748">
      <w:pPr>
        <w:spacing w:line="480" w:lineRule="auto"/>
        <w:rPr>
          <w:b/>
          <w:bCs/>
        </w:rPr>
      </w:pPr>
      <w:r w:rsidRPr="00AC6964">
        <w:rPr>
          <w:b/>
          <w:bCs/>
        </w:rPr>
        <w:t xml:space="preserve">Supporting Information </w:t>
      </w:r>
    </w:p>
    <w:p w:rsidR="00AB2748" w:rsidRDefault="00AB2748" w:rsidP="00AB2748">
      <w:pPr>
        <w:spacing w:line="480" w:lineRule="auto"/>
      </w:pPr>
      <w:r w:rsidRPr="00FD50C9">
        <w:rPr>
          <w:b/>
          <w:bCs/>
        </w:rPr>
        <w:t>Table S1</w:t>
      </w:r>
      <w:r w:rsidRPr="00044AE7">
        <w:rPr>
          <w:bCs/>
        </w:rPr>
        <w:t>.</w:t>
      </w:r>
      <w:r>
        <w:t xml:space="preserve"> </w:t>
      </w:r>
      <w:r w:rsidRPr="00044AE7">
        <w:t>Primer sequences used to amplify and sequence the Sri Lankan chikungunya virus isolates.</w:t>
      </w:r>
    </w:p>
    <w:p w:rsidR="00AB2748" w:rsidRDefault="00AB2748" w:rsidP="00AB2748">
      <w:pPr>
        <w:spacing w:line="480" w:lineRule="auto"/>
      </w:pPr>
    </w:p>
    <w:tbl>
      <w:tblPr>
        <w:tblW w:w="7203" w:type="dxa"/>
        <w:tblInd w:w="93" w:type="dxa"/>
        <w:tblLook w:val="04A0"/>
      </w:tblPr>
      <w:tblGrid>
        <w:gridCol w:w="1815"/>
        <w:gridCol w:w="4310"/>
        <w:gridCol w:w="1573"/>
      </w:tblGrid>
      <w:tr w:rsidR="00AB2748" w:rsidRPr="00230CDA" w:rsidTr="003947CF">
        <w:trPr>
          <w:trHeight w:val="300"/>
        </w:trPr>
        <w:tc>
          <w:tcPr>
            <w:tcW w:w="181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2748" w:rsidRPr="00230CDA" w:rsidRDefault="00AB2748" w:rsidP="00216323">
            <w:pPr>
              <w:spacing w:line="480" w:lineRule="auto"/>
              <w:rPr>
                <w:b/>
              </w:rPr>
            </w:pPr>
            <w:r w:rsidRPr="00230CDA">
              <w:rPr>
                <w:b/>
                <w:bCs/>
                <w:noProof w:val="0"/>
              </w:rPr>
              <w:t>Name</w:t>
            </w:r>
          </w:p>
        </w:tc>
        <w:tc>
          <w:tcPr>
            <w:tcW w:w="3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2748" w:rsidRPr="00230CDA" w:rsidRDefault="00AB2748" w:rsidP="00216323">
            <w:pPr>
              <w:spacing w:line="480" w:lineRule="auto"/>
              <w:rPr>
                <w:b/>
              </w:rPr>
            </w:pPr>
            <w:r w:rsidRPr="00230CDA">
              <w:rPr>
                <w:b/>
                <w:bCs/>
                <w:noProof w:val="0"/>
              </w:rPr>
              <w:t>Sequence</w:t>
            </w:r>
          </w:p>
        </w:tc>
        <w:tc>
          <w:tcPr>
            <w:tcW w:w="157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2748" w:rsidRPr="00230CDA" w:rsidRDefault="00AB2748" w:rsidP="00216323">
            <w:pPr>
              <w:spacing w:line="480" w:lineRule="auto"/>
              <w:rPr>
                <w:b/>
              </w:rPr>
            </w:pPr>
            <w:r w:rsidRPr="00230CDA">
              <w:rPr>
                <w:b/>
                <w:bCs/>
                <w:noProof w:val="0"/>
              </w:rPr>
              <w:t>Position</w:t>
            </w:r>
          </w:p>
        </w:tc>
      </w:tr>
      <w:tr w:rsidR="00AB2748" w:rsidRPr="00230CDA" w:rsidTr="00291E5E">
        <w:trPr>
          <w:trHeight w:val="300"/>
        </w:trPr>
        <w:tc>
          <w:tcPr>
            <w:tcW w:w="181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748" w:rsidRPr="00230CDA" w:rsidRDefault="00AB2748" w:rsidP="00216323">
            <w:pPr>
              <w:spacing w:line="480" w:lineRule="auto"/>
            </w:pPr>
            <w:r w:rsidRPr="00230CDA">
              <w:rPr>
                <w:noProof w:val="0"/>
              </w:rPr>
              <w:t>CHIKV-34F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748" w:rsidRPr="00230CDA" w:rsidRDefault="00AB2748" w:rsidP="00216323">
            <w:pPr>
              <w:spacing w:line="480" w:lineRule="auto"/>
            </w:pPr>
            <w:r w:rsidRPr="00230CDA">
              <w:rPr>
                <w:noProof w:val="0"/>
              </w:rPr>
              <w:t>GAGAAGCTCAGAGGACCCGTC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B2748" w:rsidRPr="00230CDA" w:rsidRDefault="00AB2748" w:rsidP="00216323">
            <w:pPr>
              <w:spacing w:line="480" w:lineRule="auto"/>
            </w:pPr>
            <w:r w:rsidRPr="00230CDA">
              <w:rPr>
                <w:noProof w:val="0"/>
              </w:rPr>
              <w:t>7455-7475</w:t>
            </w:r>
          </w:p>
        </w:tc>
      </w:tr>
      <w:tr w:rsidR="00AB2748" w:rsidRPr="00230CDA" w:rsidTr="00E23730">
        <w:trPr>
          <w:trHeight w:val="300"/>
        </w:trPr>
        <w:tc>
          <w:tcPr>
            <w:tcW w:w="181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748" w:rsidRPr="00230CDA" w:rsidRDefault="00AB2748" w:rsidP="00216323">
            <w:pPr>
              <w:spacing w:line="480" w:lineRule="auto"/>
            </w:pPr>
            <w:r w:rsidRPr="00230CDA">
              <w:rPr>
                <w:noProof w:val="0"/>
              </w:rPr>
              <w:t>CHIKV-39R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748" w:rsidRPr="00230CDA" w:rsidRDefault="00AB2748" w:rsidP="00216323">
            <w:pPr>
              <w:spacing w:line="480" w:lineRule="auto"/>
            </w:pPr>
            <w:r w:rsidRPr="00230CDA">
              <w:rPr>
                <w:noProof w:val="0"/>
              </w:rPr>
              <w:t>TGGCACGARTGCCCTTCTCC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B2748" w:rsidRPr="00230CDA" w:rsidRDefault="00AB2748" w:rsidP="00216323">
            <w:pPr>
              <w:spacing w:line="480" w:lineRule="auto"/>
            </w:pPr>
            <w:r w:rsidRPr="00230CDA">
              <w:rPr>
                <w:noProof w:val="0"/>
              </w:rPr>
              <w:t>8609-8628</w:t>
            </w:r>
          </w:p>
        </w:tc>
      </w:tr>
      <w:tr w:rsidR="00AB2748" w:rsidRPr="00230CDA" w:rsidTr="00796E83">
        <w:trPr>
          <w:trHeight w:val="300"/>
        </w:trPr>
        <w:tc>
          <w:tcPr>
            <w:tcW w:w="181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748" w:rsidRPr="00230CDA" w:rsidRDefault="00AB2748" w:rsidP="00216323">
            <w:pPr>
              <w:spacing w:line="480" w:lineRule="auto"/>
            </w:pPr>
            <w:r w:rsidRPr="00230CDA">
              <w:rPr>
                <w:noProof w:val="0"/>
              </w:rPr>
              <w:t>CHIKV-36F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748" w:rsidRPr="00230CDA" w:rsidRDefault="00AB2748" w:rsidP="00216323">
            <w:pPr>
              <w:spacing w:line="480" w:lineRule="auto"/>
            </w:pPr>
            <w:r w:rsidRPr="00230CDA">
              <w:rPr>
                <w:noProof w:val="0"/>
              </w:rPr>
              <w:t>GAGAGRATGTGCATGAAAAT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B2748" w:rsidRPr="00230CDA" w:rsidRDefault="00AB2748" w:rsidP="00216323">
            <w:pPr>
              <w:spacing w:line="480" w:lineRule="auto"/>
            </w:pPr>
            <w:r w:rsidRPr="00230CDA">
              <w:rPr>
                <w:noProof w:val="0"/>
              </w:rPr>
              <w:t>7874-7893</w:t>
            </w:r>
          </w:p>
        </w:tc>
      </w:tr>
      <w:tr w:rsidR="00AB2748" w:rsidRPr="00230CDA" w:rsidTr="00F74B1A">
        <w:trPr>
          <w:trHeight w:val="300"/>
        </w:trPr>
        <w:tc>
          <w:tcPr>
            <w:tcW w:w="181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748" w:rsidRPr="00230CDA" w:rsidRDefault="00AB2748" w:rsidP="00216323">
            <w:pPr>
              <w:spacing w:line="480" w:lineRule="auto"/>
            </w:pPr>
            <w:r w:rsidRPr="00230CDA">
              <w:rPr>
                <w:noProof w:val="0"/>
              </w:rPr>
              <w:t>CHIKV-41R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748" w:rsidRPr="00230CDA" w:rsidRDefault="00AB2748" w:rsidP="00216323">
            <w:pPr>
              <w:spacing w:line="480" w:lineRule="auto"/>
            </w:pPr>
            <w:r w:rsidRPr="00230CDA">
              <w:rPr>
                <w:noProof w:val="0"/>
              </w:rPr>
              <w:t>TTGCAGTTATTRATCATCACTTTRTC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B2748" w:rsidRPr="00230CDA" w:rsidRDefault="00AB2748" w:rsidP="00216323">
            <w:pPr>
              <w:spacing w:line="480" w:lineRule="auto"/>
            </w:pPr>
            <w:r w:rsidRPr="00230CDA">
              <w:rPr>
                <w:noProof w:val="0"/>
              </w:rPr>
              <w:t>9204-9182</w:t>
            </w:r>
          </w:p>
        </w:tc>
      </w:tr>
      <w:tr w:rsidR="00AB2748" w:rsidRPr="00230CDA" w:rsidTr="006E6180">
        <w:trPr>
          <w:trHeight w:val="300"/>
        </w:trPr>
        <w:tc>
          <w:tcPr>
            <w:tcW w:w="181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748" w:rsidRPr="00230CDA" w:rsidRDefault="00AB2748" w:rsidP="00216323">
            <w:pPr>
              <w:spacing w:line="480" w:lineRule="auto"/>
            </w:pPr>
            <w:r w:rsidRPr="00230CDA">
              <w:rPr>
                <w:noProof w:val="0"/>
              </w:rPr>
              <w:t>CHIKV-40F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748" w:rsidRPr="00230CDA" w:rsidRDefault="00AB2748" w:rsidP="00216323">
            <w:pPr>
              <w:spacing w:line="480" w:lineRule="auto"/>
            </w:pPr>
            <w:r w:rsidRPr="00230CDA">
              <w:rPr>
                <w:noProof w:val="0"/>
              </w:rPr>
              <w:t>GAGGAGATAGAGGTRCAYATG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B2748" w:rsidRPr="00230CDA" w:rsidRDefault="00AB2748" w:rsidP="00216323">
            <w:pPr>
              <w:spacing w:line="480" w:lineRule="auto"/>
            </w:pPr>
            <w:r w:rsidRPr="00230CDA">
              <w:rPr>
                <w:noProof w:val="0"/>
              </w:rPr>
              <w:t>9035-9055</w:t>
            </w:r>
          </w:p>
        </w:tc>
      </w:tr>
      <w:tr w:rsidR="00AB2748" w:rsidRPr="00230CDA" w:rsidTr="00755C18">
        <w:trPr>
          <w:trHeight w:val="300"/>
        </w:trPr>
        <w:tc>
          <w:tcPr>
            <w:tcW w:w="181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748" w:rsidRPr="00230CDA" w:rsidRDefault="00AB2748" w:rsidP="00216323">
            <w:pPr>
              <w:spacing w:line="480" w:lineRule="auto"/>
            </w:pPr>
            <w:r w:rsidRPr="00230CDA">
              <w:rPr>
                <w:noProof w:val="0"/>
              </w:rPr>
              <w:t>CHIKV-45R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748" w:rsidRPr="00230CDA" w:rsidRDefault="00AB2748" w:rsidP="00216323">
            <w:pPr>
              <w:spacing w:line="480" w:lineRule="auto"/>
            </w:pPr>
            <w:r w:rsidRPr="00230CDA">
              <w:rPr>
                <w:noProof w:val="0"/>
              </w:rPr>
              <w:t>CCTTGGTAAAGGACGCGGAG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B2748" w:rsidRPr="00230CDA" w:rsidRDefault="00AB2748" w:rsidP="00216323">
            <w:pPr>
              <w:spacing w:line="480" w:lineRule="auto"/>
            </w:pPr>
            <w:r w:rsidRPr="00230CDA">
              <w:rPr>
                <w:noProof w:val="0"/>
              </w:rPr>
              <w:t>10391-10410</w:t>
            </w:r>
          </w:p>
        </w:tc>
      </w:tr>
      <w:tr w:rsidR="00AB2748" w:rsidRPr="00230CDA" w:rsidTr="002B6A59">
        <w:trPr>
          <w:trHeight w:val="300"/>
        </w:trPr>
        <w:tc>
          <w:tcPr>
            <w:tcW w:w="181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748" w:rsidRPr="00230CDA" w:rsidRDefault="00AB2748" w:rsidP="00216323">
            <w:pPr>
              <w:spacing w:line="480" w:lineRule="auto"/>
            </w:pPr>
            <w:r w:rsidRPr="00230CDA">
              <w:rPr>
                <w:noProof w:val="0"/>
              </w:rPr>
              <w:t>CHIKV-44F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748" w:rsidRPr="00230CDA" w:rsidRDefault="00AB2748" w:rsidP="00216323">
            <w:pPr>
              <w:spacing w:line="480" w:lineRule="auto"/>
            </w:pPr>
            <w:r w:rsidRPr="00230CDA">
              <w:rPr>
                <w:noProof w:val="0"/>
              </w:rPr>
              <w:t>ATGTGGGGCGGCGCCTACTG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B2748" w:rsidRPr="00230CDA" w:rsidRDefault="00AB2748" w:rsidP="00216323">
            <w:pPr>
              <w:spacing w:line="480" w:lineRule="auto"/>
            </w:pPr>
            <w:r w:rsidRPr="00230CDA">
              <w:rPr>
                <w:noProof w:val="0"/>
              </w:rPr>
              <w:t>10256-10275</w:t>
            </w:r>
          </w:p>
        </w:tc>
      </w:tr>
      <w:tr w:rsidR="00AB2748" w:rsidRPr="00230CDA" w:rsidTr="009A4306">
        <w:trPr>
          <w:trHeight w:val="300"/>
        </w:trPr>
        <w:tc>
          <w:tcPr>
            <w:tcW w:w="1815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748" w:rsidRPr="00230CDA" w:rsidRDefault="00AB2748" w:rsidP="00216323">
            <w:pPr>
              <w:spacing w:line="480" w:lineRule="auto"/>
            </w:pPr>
            <w:r w:rsidRPr="00230CDA">
              <w:rPr>
                <w:noProof w:val="0"/>
              </w:rPr>
              <w:t>CHIKV-49R</w:t>
            </w:r>
          </w:p>
        </w:tc>
        <w:tc>
          <w:tcPr>
            <w:tcW w:w="38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748" w:rsidRPr="00230CDA" w:rsidRDefault="00AB2748" w:rsidP="00216323">
            <w:pPr>
              <w:spacing w:line="480" w:lineRule="auto"/>
            </w:pPr>
            <w:r w:rsidRPr="00230CDA">
              <w:rPr>
                <w:noProof w:val="0"/>
              </w:rPr>
              <w:t>GTGYCCCCTAAGAGACACA</w:t>
            </w:r>
          </w:p>
        </w:tc>
        <w:tc>
          <w:tcPr>
            <w:tcW w:w="1573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AB2748" w:rsidRPr="00230CDA" w:rsidRDefault="00AB2748" w:rsidP="00216323">
            <w:pPr>
              <w:spacing w:line="480" w:lineRule="auto"/>
            </w:pPr>
            <w:r w:rsidRPr="00230CDA">
              <w:rPr>
                <w:noProof w:val="0"/>
              </w:rPr>
              <w:t>11471-11489</w:t>
            </w:r>
          </w:p>
        </w:tc>
      </w:tr>
    </w:tbl>
    <w:p w:rsidR="00B81AE1" w:rsidRDefault="00B81AE1"/>
    <w:sectPr w:rsidR="00B81AE1" w:rsidSect="00B81A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AB2748"/>
    <w:rsid w:val="00413F6D"/>
    <w:rsid w:val="00A1078E"/>
    <w:rsid w:val="00AB2748"/>
    <w:rsid w:val="00B81AE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2748"/>
    <w:pPr>
      <w:spacing w:after="0" w:line="240" w:lineRule="auto"/>
    </w:pPr>
    <w:rPr>
      <w:rFonts w:ascii="Times New Roman" w:eastAsia="Times New Roman" w:hAnsi="Times New Roman" w:cs="Times New Roman"/>
      <w:noProof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74</Words>
  <Characters>424</Characters>
  <Application>Microsoft Office Word</Application>
  <DocSecurity>0</DocSecurity>
  <Lines>3</Lines>
  <Paragraphs>1</Paragraphs>
  <ScaleCrop>false</ScaleCrop>
  <Company>JHMI Department of Pathology</Company>
  <LinksUpToDate>false</LinksUpToDate>
  <CharactersWithSpaces>4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eller1</dc:creator>
  <cp:keywords/>
  <dc:description/>
  <cp:lastModifiedBy>mreller1</cp:lastModifiedBy>
  <cp:revision>1</cp:revision>
  <dcterms:created xsi:type="dcterms:W3CDTF">2013-05-01T13:54:00Z</dcterms:created>
  <dcterms:modified xsi:type="dcterms:W3CDTF">2013-05-01T14:06:00Z</dcterms:modified>
</cp:coreProperties>
</file>